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DE6A6" w14:textId="44914B1E" w:rsidR="19942D68" w:rsidRDefault="19942D68" w:rsidP="19942D68">
      <w:pPr>
        <w:jc w:val="center"/>
        <w:rPr>
          <w:rFonts w:ascii="Times New Roman" w:eastAsia="Times New Roman" w:hAnsi="Times New Roman" w:cs="Times New Roman"/>
          <w:b/>
          <w:bCs/>
          <w:u w:val="single"/>
        </w:rPr>
      </w:pPr>
      <w:r w:rsidRPr="19942D68">
        <w:rPr>
          <w:rFonts w:ascii="Times New Roman" w:eastAsia="Times New Roman" w:hAnsi="Times New Roman" w:cs="Times New Roman"/>
          <w:b/>
          <w:bCs/>
          <w:u w:val="single"/>
        </w:rPr>
        <w:t>Supplemental Information</w:t>
      </w:r>
    </w:p>
    <w:p w14:paraId="382B0070" w14:textId="77777777" w:rsidR="009D639D" w:rsidRPr="009D639D" w:rsidRDefault="009D639D" w:rsidP="009D639D">
      <w:pPr>
        <w:pStyle w:val="Normal1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</w:rPr>
      </w:pPr>
      <w:r w:rsidRPr="009D639D">
        <w:rPr>
          <w:rFonts w:ascii="Times New Roman" w:hAnsi="Times New Roman" w:cs="Times New Roman"/>
          <w:b/>
          <w:bCs/>
          <w:color w:val="000000" w:themeColor="text1"/>
        </w:rPr>
        <w:t xml:space="preserve">B-mode ultrasound for the assessment of hepatic fibrosis: a quantitative </w:t>
      </w:r>
      <w:proofErr w:type="spellStart"/>
      <w:r w:rsidRPr="009D639D">
        <w:rPr>
          <w:rFonts w:ascii="Times New Roman" w:hAnsi="Times New Roman" w:cs="Times New Roman"/>
          <w:b/>
          <w:bCs/>
          <w:color w:val="000000" w:themeColor="text1"/>
        </w:rPr>
        <w:t>multiparametric</w:t>
      </w:r>
      <w:proofErr w:type="spellEnd"/>
      <w:r w:rsidRPr="009D639D">
        <w:rPr>
          <w:rFonts w:ascii="Times New Roman" w:hAnsi="Times New Roman" w:cs="Times New Roman"/>
          <w:b/>
          <w:bCs/>
          <w:color w:val="000000" w:themeColor="text1"/>
        </w:rPr>
        <w:t xml:space="preserve"> analysis for a </w:t>
      </w:r>
      <w:proofErr w:type="spellStart"/>
      <w:r w:rsidRPr="009D639D">
        <w:rPr>
          <w:rFonts w:ascii="Times New Roman" w:hAnsi="Times New Roman" w:cs="Times New Roman"/>
          <w:b/>
          <w:bCs/>
          <w:color w:val="000000" w:themeColor="text1"/>
        </w:rPr>
        <w:t>radiomics</w:t>
      </w:r>
      <w:proofErr w:type="spellEnd"/>
      <w:r w:rsidRPr="009D639D">
        <w:rPr>
          <w:rFonts w:ascii="Times New Roman" w:hAnsi="Times New Roman" w:cs="Times New Roman"/>
          <w:b/>
          <w:bCs/>
          <w:color w:val="000000" w:themeColor="text1"/>
        </w:rPr>
        <w:t xml:space="preserve"> approach</w:t>
      </w:r>
    </w:p>
    <w:p w14:paraId="561CA8B5" w14:textId="6D57AC6F" w:rsidR="19942D68" w:rsidRDefault="47C0334B" w:rsidP="47C0334B">
      <w:pPr>
        <w:spacing w:line="276" w:lineRule="auto"/>
        <w:jc w:val="center"/>
        <w:rPr>
          <w:rFonts w:ascii="Times New Roman" w:eastAsia="Times New Roman" w:hAnsi="Times New Roman" w:cs="Times New Roman"/>
          <w:sz w:val="17"/>
          <w:szCs w:val="17"/>
        </w:rPr>
      </w:pPr>
      <w:r w:rsidRPr="47C0334B">
        <w:rPr>
          <w:rFonts w:ascii="Times New Roman" w:eastAsia="Times New Roman" w:hAnsi="Times New Roman" w:cs="Times New Roman"/>
        </w:rPr>
        <w:t>Julia C. D’Souza</w:t>
      </w:r>
      <w:r w:rsidRPr="47C0334B">
        <w:rPr>
          <w:rFonts w:ascii="Times New Roman" w:eastAsia="Times New Roman" w:hAnsi="Times New Roman" w:cs="Times New Roman"/>
          <w:vertAlign w:val="superscript"/>
        </w:rPr>
        <w:t>1</w:t>
      </w:r>
      <w:proofErr w:type="gramStart"/>
      <w:r w:rsidRPr="47C0334B">
        <w:rPr>
          <w:rFonts w:ascii="Times New Roman" w:eastAsia="Times New Roman" w:hAnsi="Times New Roman" w:cs="Times New Roman"/>
          <w:vertAlign w:val="superscript"/>
        </w:rPr>
        <w:t>,2</w:t>
      </w:r>
      <w:proofErr w:type="gramEnd"/>
      <w:r w:rsidRPr="47C0334B">
        <w:rPr>
          <w:rFonts w:ascii="Times New Roman" w:eastAsia="Times New Roman" w:hAnsi="Times New Roman" w:cs="Times New Roman"/>
          <w:vertAlign w:val="superscript"/>
        </w:rPr>
        <w:t>*</w:t>
      </w:r>
      <w:r w:rsidRPr="47C0334B">
        <w:rPr>
          <w:rFonts w:ascii="Times New Roman" w:eastAsia="Times New Roman" w:hAnsi="Times New Roman" w:cs="Times New Roman"/>
        </w:rPr>
        <w:t>, Laith R. Sultan</w:t>
      </w:r>
      <w:r w:rsidRPr="47C0334B">
        <w:rPr>
          <w:rFonts w:ascii="Times New Roman" w:eastAsia="Times New Roman" w:hAnsi="Times New Roman" w:cs="Times New Roman"/>
          <w:vertAlign w:val="superscript"/>
        </w:rPr>
        <w:t>1*</w:t>
      </w:r>
      <w:r w:rsidRPr="47C0334B">
        <w:rPr>
          <w:rFonts w:ascii="Times New Roman" w:eastAsia="Times New Roman" w:hAnsi="Times New Roman" w:cs="Times New Roman"/>
        </w:rPr>
        <w:t>, Stephen J. Hunt</w:t>
      </w:r>
      <w:r w:rsidRPr="47C0334B">
        <w:rPr>
          <w:rFonts w:ascii="Times New Roman" w:eastAsia="Times New Roman" w:hAnsi="Times New Roman" w:cs="Times New Roman"/>
          <w:vertAlign w:val="superscript"/>
        </w:rPr>
        <w:t xml:space="preserve">1,2, </w:t>
      </w:r>
      <w:r w:rsidRPr="47C0334B">
        <w:rPr>
          <w:rFonts w:ascii="Times New Roman" w:eastAsia="Times New Roman" w:hAnsi="Times New Roman" w:cs="Times New Roman"/>
        </w:rPr>
        <w:t>Susan M. Schultz</w:t>
      </w:r>
      <w:r w:rsidRPr="47C0334B">
        <w:rPr>
          <w:rFonts w:ascii="Times New Roman" w:eastAsia="Times New Roman" w:hAnsi="Times New Roman" w:cs="Times New Roman"/>
          <w:vertAlign w:val="superscript"/>
        </w:rPr>
        <w:t>1</w:t>
      </w:r>
      <w:r w:rsidRPr="47C0334B">
        <w:rPr>
          <w:rFonts w:ascii="Times New Roman" w:eastAsia="Times New Roman" w:hAnsi="Times New Roman" w:cs="Times New Roman"/>
        </w:rPr>
        <w:t>, Angela K. Brice</w:t>
      </w:r>
      <w:r w:rsidRPr="47C0334B">
        <w:rPr>
          <w:rFonts w:ascii="Times New Roman" w:eastAsia="Times New Roman" w:hAnsi="Times New Roman" w:cs="Times New Roman"/>
          <w:vertAlign w:val="superscript"/>
        </w:rPr>
        <w:t>3,4</w:t>
      </w:r>
      <w:r w:rsidRPr="47C0334B">
        <w:rPr>
          <w:rFonts w:ascii="Times New Roman" w:eastAsia="Times New Roman" w:hAnsi="Times New Roman" w:cs="Times New Roman"/>
        </w:rPr>
        <w:t>, Andrew K. Wood</w:t>
      </w:r>
      <w:r w:rsidRPr="47C0334B">
        <w:rPr>
          <w:rFonts w:ascii="Times New Roman" w:eastAsia="Times New Roman" w:hAnsi="Times New Roman" w:cs="Times New Roman"/>
          <w:vertAlign w:val="superscript"/>
        </w:rPr>
        <w:t>4</w:t>
      </w:r>
      <w:r w:rsidRPr="47C0334B">
        <w:rPr>
          <w:rFonts w:ascii="Times New Roman" w:eastAsia="Times New Roman" w:hAnsi="Times New Roman" w:cs="Times New Roman"/>
        </w:rPr>
        <w:t>, Chandra M. Sehgal</w:t>
      </w:r>
      <w:r w:rsidRPr="47C0334B">
        <w:rPr>
          <w:rFonts w:ascii="Times New Roman" w:eastAsia="Times New Roman" w:hAnsi="Times New Roman" w:cs="Times New Roman"/>
          <w:vertAlign w:val="superscript"/>
        </w:rPr>
        <w:t>1</w:t>
      </w:r>
    </w:p>
    <w:p w14:paraId="3A6C2244" w14:textId="4674F6DE" w:rsidR="495EEAA4" w:rsidRDefault="495EEAA4" w:rsidP="495EEAA4">
      <w:pPr>
        <w:rPr>
          <w:rFonts w:ascii="Times New Roman" w:eastAsia="Times New Roman" w:hAnsi="Times New Roman" w:cs="Times New Roman"/>
        </w:rPr>
      </w:pPr>
      <w:r w:rsidRPr="495EEAA4">
        <w:rPr>
          <w:rFonts w:ascii="Times New Roman" w:eastAsia="Times New Roman" w:hAnsi="Times New Roman" w:cs="Times New Roman"/>
          <w:b/>
          <w:bCs/>
          <w:u w:val="single"/>
        </w:rPr>
        <w:t>SI. Table 1: Sonographic feature comparison between first and second analyses</w:t>
      </w:r>
    </w:p>
    <w:tbl>
      <w:tblPr>
        <w:tblStyle w:val="PlainTable31"/>
        <w:tblW w:w="9288" w:type="dxa"/>
        <w:tblLayout w:type="fixed"/>
        <w:tblLook w:val="04A0" w:firstRow="1" w:lastRow="0" w:firstColumn="1" w:lastColumn="0" w:noHBand="0" w:noVBand="1"/>
      </w:tblPr>
      <w:tblGrid>
        <w:gridCol w:w="1638"/>
        <w:gridCol w:w="540"/>
        <w:gridCol w:w="90"/>
        <w:gridCol w:w="1170"/>
        <w:gridCol w:w="1170"/>
        <w:gridCol w:w="1170"/>
        <w:gridCol w:w="1170"/>
        <w:gridCol w:w="1170"/>
        <w:gridCol w:w="630"/>
        <w:gridCol w:w="540"/>
      </w:tblGrid>
      <w:tr w:rsidR="004D6157" w14:paraId="59EB8D05" w14:textId="77777777" w:rsidTr="006F20A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40" w:type="dxa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8" w:type="dxa"/>
          </w:tcPr>
          <w:p w14:paraId="3ED8142D" w14:textId="4D8B7E1B" w:rsidR="24416135" w:rsidRDefault="24416135" w:rsidP="2441613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</w:tcPr>
          <w:p w14:paraId="5102F091" w14:textId="2C42E270" w:rsidR="24416135" w:rsidRDefault="24416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00" w:type="dxa"/>
            <w:gridSpan w:val="4"/>
            <w:tcBorders>
              <w:right w:val="single" w:sz="4" w:space="0" w:color="auto"/>
            </w:tcBorders>
          </w:tcPr>
          <w:p w14:paraId="449C6DCE" w14:textId="47D95610" w:rsidR="24416135" w:rsidRDefault="24416135" w:rsidP="2441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</w:rPr>
              <w:t>DEN</w:t>
            </w:r>
          </w:p>
        </w:tc>
        <w:tc>
          <w:tcPr>
            <w:tcW w:w="2970" w:type="dxa"/>
            <w:gridSpan w:val="3"/>
            <w:tcBorders>
              <w:left w:val="single" w:sz="4" w:space="0" w:color="auto"/>
            </w:tcBorders>
          </w:tcPr>
          <w:p w14:paraId="0798E394" w14:textId="432992CF" w:rsidR="24416135" w:rsidRDefault="24416135" w:rsidP="2441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</w:rPr>
              <w:t>Control</w:t>
            </w:r>
          </w:p>
        </w:tc>
      </w:tr>
      <w:tr w:rsidR="004D6157" w14:paraId="1B25C07F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right w:val="none" w:sz="0" w:space="0" w:color="auto"/>
            </w:tcBorders>
          </w:tcPr>
          <w:p w14:paraId="5A39A84D" w14:textId="5C5050E7" w:rsidR="24416135" w:rsidRDefault="24416135" w:rsidP="24416135">
            <w:pPr>
              <w:rPr>
                <w:rFonts w:ascii="Times New Roman" w:eastAsia="Times New Roman" w:hAnsi="Times New Roman" w:cs="Times New Roman"/>
              </w:rPr>
            </w:pPr>
            <w:r w:rsidRPr="2441613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77245F" w14:textId="18981437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6C7E6ED0" w14:textId="79D447F8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 xml:space="preserve"> 0 </w:t>
            </w:r>
            <w:proofErr w:type="spellStart"/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>wk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1C6C4C" w14:textId="2E9A8DB9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 xml:space="preserve">10 </w:t>
            </w:r>
            <w:proofErr w:type="spellStart"/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>wk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228ADBF7" w14:textId="5094DF81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 xml:space="preserve">13 </w:t>
            </w:r>
            <w:proofErr w:type="spellStart"/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>wk</w:t>
            </w:r>
            <w:proofErr w:type="spellEnd"/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470FF53F" w14:textId="33C3D393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 xml:space="preserve"> 0 </w:t>
            </w:r>
            <w:proofErr w:type="spellStart"/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>wk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1E683E" w14:textId="120EBFFF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 xml:space="preserve">10 </w:t>
            </w:r>
            <w:proofErr w:type="spellStart"/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>wk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B4185" w14:textId="3BCD3BF9" w:rsidR="24416135" w:rsidRDefault="24416135" w:rsidP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 xml:space="preserve">13 </w:t>
            </w:r>
            <w:proofErr w:type="spellStart"/>
            <w:r w:rsidRPr="24416135">
              <w:rPr>
                <w:rFonts w:ascii="Times New Roman" w:eastAsia="Times New Roman" w:hAnsi="Times New Roman" w:cs="Times New Roman"/>
                <w:b/>
                <w:bCs/>
              </w:rPr>
              <w:t>wk</w:t>
            </w:r>
            <w:proofErr w:type="spellEnd"/>
          </w:p>
        </w:tc>
      </w:tr>
      <w:tr w:rsidR="006F20AE" w14:paraId="76160169" w14:textId="77777777" w:rsidTr="006F2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right w:val="none" w:sz="0" w:space="0" w:color="auto"/>
            </w:tcBorders>
          </w:tcPr>
          <w:p w14:paraId="02458AC1" w14:textId="00BB9075" w:rsidR="24416135" w:rsidRDefault="004D6157" w:rsidP="004D6157">
            <w:proofErr w:type="spellStart"/>
            <w:r w:rsidRPr="24416135">
              <w:rPr>
                <w:rFonts w:ascii="Times New Roman" w:eastAsia="Times New Roman" w:hAnsi="Times New Roman" w:cs="Times New Roman"/>
                <w:caps w:val="0"/>
              </w:rPr>
              <w:t>Echointensity</w:t>
            </w:r>
            <w:proofErr w:type="spellEnd"/>
            <w:r w:rsidR="24416135" w:rsidRPr="2441613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0D73E04" w14:textId="30A398EF" w:rsidR="24416135" w:rsidRDefault="495EEAA4" w:rsidP="495EE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0CB4BC60" w14:textId="0EE995B7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7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4D0FC2" w14:textId="4728F5BB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04094227" w14:textId="3DE39621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23D24970" w14:textId="4AA82F0B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DCCDDC" w14:textId="667FA652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052B371" w14:textId="4535E0F9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4D6157" w14:paraId="4629AE56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20F41AA3" w14:textId="77777777" w:rsidR="000539B4" w:rsidRDefault="000539B4" w:rsidP="004D6157"/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3EC16714" w14:textId="6C12FC4F" w:rsidR="24416135" w:rsidRDefault="495EEAA4" w:rsidP="495EE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87AAAF6" w14:textId="323EF33D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6.0</w:t>
            </w:r>
          </w:p>
        </w:tc>
        <w:tc>
          <w:tcPr>
            <w:tcW w:w="1170" w:type="dxa"/>
          </w:tcPr>
          <w:p w14:paraId="05307923" w14:textId="673A0AA9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FA2A239" w14:textId="7A78E597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19F68E7" w14:textId="1950BEE6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170" w:type="dxa"/>
          </w:tcPr>
          <w:p w14:paraId="05700482" w14:textId="35705C02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70" w:type="dxa"/>
            <w:gridSpan w:val="2"/>
          </w:tcPr>
          <w:p w14:paraId="47C9CA4B" w14:textId="3C68DB71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</w:tr>
      <w:tr w:rsidR="006F20AE" w14:paraId="2CA4FA39" w14:textId="77777777" w:rsidTr="006F2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5D8EE017" w14:textId="77777777" w:rsidR="000539B4" w:rsidRDefault="000539B4" w:rsidP="004D6157"/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35E95A6" w14:textId="3DBFB74B" w:rsidR="24416135" w:rsidRDefault="495EEAA4" w:rsidP="495EE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4EEFA6B6" w14:textId="66B01BC0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</w:t>
            </w:r>
            <w:r w:rsidRPr="495EEAA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6F0012" w14:textId="37116A67" w:rsidR="24416135" w:rsidRDefault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1A402B5F" w14:textId="6E55D5FC" w:rsidR="24416135" w:rsidRDefault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5D7D43AB" w14:textId="7DABEC73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</w:t>
            </w:r>
            <w:r w:rsidRPr="495EEAA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16C00C" w14:textId="778B6FD6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 0.94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417A8BE6" w14:textId="0E1CFC5A" w:rsidR="24416135" w:rsidRDefault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72</w:t>
            </w:r>
          </w:p>
        </w:tc>
      </w:tr>
      <w:tr w:rsidR="004D6157" w14:paraId="6DC7C20E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right w:val="none" w:sz="0" w:space="0" w:color="auto"/>
            </w:tcBorders>
          </w:tcPr>
          <w:p w14:paraId="0AF98E52" w14:textId="6F6FA340" w:rsidR="24416135" w:rsidRDefault="004D6157" w:rsidP="004D6157">
            <w:r w:rsidRPr="24416135">
              <w:rPr>
                <w:rFonts w:ascii="Times New Roman" w:eastAsia="Times New Roman" w:hAnsi="Times New Roman" w:cs="Times New Roman"/>
                <w:caps w:val="0"/>
              </w:rPr>
              <w:t>Heterogeneity</w:t>
            </w:r>
            <w:r w:rsidR="24416135" w:rsidRPr="2441613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84CAF32" w14:textId="58A4CA6F" w:rsidR="24416135" w:rsidRDefault="495EEAA4" w:rsidP="495EE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6E2F7FD5" w14:textId="40AE40F8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208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76D9BD" w14:textId="12B407EE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44.6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30493A5E" w14:textId="1BF823EC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76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171CC7C9" w14:textId="0B18BF3C" w:rsidR="24416135" w:rsidRDefault="495EEAA4" w:rsidP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sz w:val="20"/>
                <w:szCs w:val="20"/>
              </w:rPr>
              <w:t>245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DE8F94" w14:textId="72876DD8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214.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71F7312" w14:textId="5C8DB06D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216.6</w:t>
            </w:r>
          </w:p>
        </w:tc>
      </w:tr>
      <w:tr w:rsidR="006F20AE" w14:paraId="169FC9B0" w14:textId="77777777" w:rsidTr="006F2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505B32B5" w14:textId="77777777" w:rsidR="000539B4" w:rsidRDefault="000539B4" w:rsidP="004D6157"/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37AAB1F0" w14:textId="19515DB9" w:rsidR="24416135" w:rsidRDefault="495EEAA4" w:rsidP="495EE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CEFA121" w14:textId="46411540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215.7</w:t>
            </w:r>
          </w:p>
        </w:tc>
        <w:tc>
          <w:tcPr>
            <w:tcW w:w="1170" w:type="dxa"/>
          </w:tcPr>
          <w:p w14:paraId="1C6172F4" w14:textId="482A4C61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90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48E3319" w14:textId="2F65C7EC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358.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2E48376" w14:textId="5CFD4A08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sz w:val="20"/>
                <w:szCs w:val="20"/>
              </w:rPr>
              <w:t>164.2</w:t>
            </w:r>
          </w:p>
        </w:tc>
        <w:tc>
          <w:tcPr>
            <w:tcW w:w="1170" w:type="dxa"/>
          </w:tcPr>
          <w:p w14:paraId="4513091C" w14:textId="7D09890A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221.3</w:t>
            </w:r>
          </w:p>
        </w:tc>
        <w:tc>
          <w:tcPr>
            <w:tcW w:w="1170" w:type="dxa"/>
            <w:gridSpan w:val="2"/>
          </w:tcPr>
          <w:p w14:paraId="349715A6" w14:textId="341372A9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187.8</w:t>
            </w:r>
          </w:p>
        </w:tc>
      </w:tr>
      <w:tr w:rsidR="004D6157" w14:paraId="70997F17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4F6876E4" w14:textId="77777777" w:rsidR="000539B4" w:rsidRDefault="000539B4" w:rsidP="004D6157"/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31D8F7D" w14:textId="2C574B6A" w:rsidR="24416135" w:rsidRDefault="495EEAA4" w:rsidP="495EE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30ADC784" w14:textId="30548647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5BEED7" w14:textId="235B19EF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5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24D6518F" w14:textId="793C5EDC" w:rsidR="24416135" w:rsidRDefault="495EEAA4" w:rsidP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732B8A5E" w14:textId="38755F88" w:rsidR="24416135" w:rsidRDefault="495EEAA4" w:rsidP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A0EBD0" w14:textId="305BD318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3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72F8A6FF" w14:textId="23F92C76" w:rsidR="24416135" w:rsidRDefault="495EEAA4" w:rsidP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8</w:t>
            </w:r>
          </w:p>
        </w:tc>
        <w:bookmarkStart w:id="0" w:name="_GoBack"/>
        <w:bookmarkEnd w:id="0"/>
      </w:tr>
      <w:tr w:rsidR="006F20AE" w14:paraId="31FC5BB0" w14:textId="77777777" w:rsidTr="006F2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right w:val="none" w:sz="0" w:space="0" w:color="auto"/>
            </w:tcBorders>
          </w:tcPr>
          <w:p w14:paraId="7A57D2A7" w14:textId="30067E60" w:rsidR="24416135" w:rsidRDefault="004D6157" w:rsidP="004D6157">
            <w:r>
              <w:rPr>
                <w:rFonts w:ascii="Times New Roman" w:eastAsia="Times New Roman" w:hAnsi="Times New Roman" w:cs="Times New Roman"/>
                <w:caps w:val="0"/>
              </w:rPr>
              <w:t>HRI</w:t>
            </w:r>
            <w:r w:rsidR="24416135" w:rsidRPr="2441613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C205384" w14:textId="4AEAC24A" w:rsidR="24416135" w:rsidRDefault="495EEAA4" w:rsidP="495EE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23D894A0" w14:textId="477E5B13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517B50" w14:textId="67055E17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14D1163C" w14:textId="16CEFBDC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0D90A7CB" w14:textId="3831A0C2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E597CF" w14:textId="608024DF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24FF9D94" w14:textId="4E116834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4D6157" w14:paraId="224479C6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32DFA233" w14:textId="77777777" w:rsidR="000539B4" w:rsidRDefault="000539B4" w:rsidP="004D6157"/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7AF6479" w14:textId="4637BBF1" w:rsidR="24416135" w:rsidRDefault="495EEAA4" w:rsidP="495EE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D3EBD7D" w14:textId="55478753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70" w:type="dxa"/>
          </w:tcPr>
          <w:p w14:paraId="35271C8B" w14:textId="70B7B7EE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888EE0E" w14:textId="1C715282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1C046EB" w14:textId="79381F0A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170" w:type="dxa"/>
          </w:tcPr>
          <w:p w14:paraId="669C5C5C" w14:textId="4F39B4BD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170" w:type="dxa"/>
            <w:gridSpan w:val="2"/>
          </w:tcPr>
          <w:p w14:paraId="5CF4DC11" w14:textId="60A9BCD9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6F20AE" w14:paraId="13244802" w14:textId="77777777" w:rsidTr="006F2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0B81BAB3" w14:textId="77777777" w:rsidR="000539B4" w:rsidRDefault="000539B4" w:rsidP="004D6157"/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DCC497" w14:textId="2EC381B2" w:rsidR="24416135" w:rsidRDefault="495EEAA4" w:rsidP="495EE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20CB3E45" w14:textId="6E0A184B" w:rsidR="24416135" w:rsidRDefault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6AEE67B" w14:textId="348A20D7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50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28910F20" w14:textId="52EEA4C1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6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58D2197E" w14:textId="412A4796" w:rsidR="24416135" w:rsidRDefault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7D16DE" w14:textId="288623FB" w:rsidR="24416135" w:rsidRDefault="495EEAA4" w:rsidP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31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12FD43E1" w14:textId="2A66AD9F" w:rsidR="24416135" w:rsidRDefault="495EE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0.81</w:t>
            </w:r>
          </w:p>
        </w:tc>
      </w:tr>
      <w:tr w:rsidR="004D6157" w14:paraId="423342E7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right w:val="none" w:sz="0" w:space="0" w:color="auto"/>
            </w:tcBorders>
          </w:tcPr>
          <w:p w14:paraId="3EE50049" w14:textId="1CAE3DBB" w:rsidR="24416135" w:rsidRDefault="004D6157" w:rsidP="004D6157">
            <w:r w:rsidRPr="24416135">
              <w:rPr>
                <w:rFonts w:ascii="Times New Roman" w:eastAsia="Times New Roman" w:hAnsi="Times New Roman" w:cs="Times New Roman"/>
                <w:caps w:val="0"/>
              </w:rPr>
              <w:t>Anisotropy</w:t>
            </w:r>
            <w:r w:rsidR="24416135" w:rsidRPr="2441613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97E64CE" w14:textId="3F9109D4" w:rsidR="24416135" w:rsidRDefault="495EEAA4" w:rsidP="495EE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7DFDD0A3" w14:textId="4D75D3ED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9AFB80" w14:textId="264E0C24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58D634E2" w14:textId="23F5BA2B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7FA16721" w14:textId="6C414B38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2B2B0A" w14:textId="496EF52D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537593BB" w14:textId="3C8E1F7C" w:rsidR="24416135" w:rsidRDefault="2441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8.94</w:t>
            </w:r>
          </w:p>
        </w:tc>
      </w:tr>
      <w:tr w:rsidR="006F20AE" w14:paraId="45C67D2A" w14:textId="77777777" w:rsidTr="006F2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1DD63B56" w14:textId="77777777" w:rsidR="000539B4" w:rsidRDefault="000539B4"/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F58A507" w14:textId="4F9D364B" w:rsidR="24416135" w:rsidRDefault="495EEAA4" w:rsidP="495EE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E95C7B9" w14:textId="0ED6553A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1170" w:type="dxa"/>
          </w:tcPr>
          <w:p w14:paraId="0FFB7CF5" w14:textId="3F8DA245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D05A46" w14:textId="7089AA3C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9751CDA" w14:textId="160356CC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170" w:type="dxa"/>
          </w:tcPr>
          <w:p w14:paraId="0BF44E09" w14:textId="1229C350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1170" w:type="dxa"/>
            <w:gridSpan w:val="2"/>
          </w:tcPr>
          <w:p w14:paraId="157169B0" w14:textId="64971F64" w:rsidR="24416135" w:rsidRDefault="2441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4416135">
              <w:rPr>
                <w:rFonts w:ascii="Times New Roman" w:eastAsia="Times New Roman" w:hAnsi="Times New Roman" w:cs="Times New Roman"/>
                <w:sz w:val="20"/>
                <w:szCs w:val="20"/>
              </w:rPr>
              <w:t>5.93</w:t>
            </w:r>
          </w:p>
        </w:tc>
      </w:tr>
      <w:tr w:rsidR="004D6157" w14:paraId="3A766E7B" w14:textId="77777777" w:rsidTr="006F2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right w:val="none" w:sz="0" w:space="0" w:color="auto"/>
            </w:tcBorders>
          </w:tcPr>
          <w:p w14:paraId="7DCA0054" w14:textId="77777777" w:rsidR="000539B4" w:rsidRDefault="000539B4"/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6AF2ED63" w14:textId="06EC5E6B" w:rsidR="24416135" w:rsidRDefault="495EEAA4" w:rsidP="495EE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CB03C06" w14:textId="6A8C3FBC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1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Pr="004D6157">
              <w:t xml:space="preserve"> </w:t>
            </w:r>
            <w:r w:rsidRPr="004D61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007</w:t>
            </w:r>
          </w:p>
        </w:tc>
        <w:tc>
          <w:tcPr>
            <w:tcW w:w="1170" w:type="dxa"/>
          </w:tcPr>
          <w:p w14:paraId="6FBDE3B3" w14:textId="47A12982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4362ECD" w14:textId="043CB989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1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 0.000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28E7126" w14:textId="6C896D42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14:paraId="3C27D0E6" w14:textId="381B0265" w:rsidR="24416135" w:rsidRDefault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7</w:t>
            </w:r>
          </w:p>
        </w:tc>
        <w:tc>
          <w:tcPr>
            <w:tcW w:w="1170" w:type="dxa"/>
            <w:gridSpan w:val="2"/>
          </w:tcPr>
          <w:p w14:paraId="61DA2741" w14:textId="2214C58C" w:rsidR="24416135" w:rsidRDefault="495EEAA4" w:rsidP="495EE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=</w:t>
            </w:r>
            <w: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14</w:t>
            </w:r>
          </w:p>
        </w:tc>
      </w:tr>
    </w:tbl>
    <w:p w14:paraId="3B387AD8" w14:textId="042B0856" w:rsidR="19942D68" w:rsidRPr="004D6157" w:rsidRDefault="495EEAA4" w:rsidP="495EEAA4">
      <w:r w:rsidRPr="495EEAA4">
        <w:rPr>
          <w:rFonts w:ascii="Times New Roman" w:eastAsia="Times New Roman" w:hAnsi="Times New Roman" w:cs="Times New Roman"/>
          <w:sz w:val="20"/>
          <w:szCs w:val="20"/>
        </w:rPr>
        <w:t>*A1= analysis 1, A2 = Analysis 2, p = p-values from paired Student’s T-test</w:t>
      </w:r>
    </w:p>
    <w:p w14:paraId="6F845508" w14:textId="58027BEC" w:rsidR="19942D68" w:rsidRDefault="495EEAA4" w:rsidP="495EEAA4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495EEAA4">
        <w:rPr>
          <w:rFonts w:ascii="Times New Roman" w:eastAsia="Times New Roman" w:hAnsi="Times New Roman" w:cs="Times New Roman"/>
          <w:b/>
          <w:bCs/>
          <w:u w:val="single"/>
        </w:rPr>
        <w:t>SI. Table 2: Agreement of F0/F1 samples with larger baseline sample of healthy tissue</w:t>
      </w:r>
    </w:p>
    <w:tbl>
      <w:tblPr>
        <w:tblStyle w:val="TableGrid"/>
        <w:tblW w:w="6240" w:type="dxa"/>
        <w:tblLayout w:type="fixed"/>
        <w:tblLook w:val="06A0" w:firstRow="1" w:lastRow="0" w:firstColumn="1" w:lastColumn="0" w:noHBand="1" w:noVBand="1"/>
      </w:tblPr>
      <w:tblGrid>
        <w:gridCol w:w="1728"/>
        <w:gridCol w:w="1392"/>
        <w:gridCol w:w="1560"/>
        <w:gridCol w:w="1560"/>
      </w:tblGrid>
      <w:tr w:rsidR="19942D68" w14:paraId="2F1980D3" w14:textId="77777777" w:rsidTr="004D6157">
        <w:tc>
          <w:tcPr>
            <w:tcW w:w="1728" w:type="dxa"/>
          </w:tcPr>
          <w:p w14:paraId="0DA300F8" w14:textId="5AD3E66F" w:rsidR="19942D68" w:rsidRDefault="19942D68" w:rsidP="19942D68">
            <w:pPr>
              <w:rPr>
                <w:rFonts w:ascii="Times New Roman" w:eastAsia="Times New Roman" w:hAnsi="Times New Roman" w:cs="Times New Roman"/>
              </w:rPr>
            </w:pPr>
            <w:r>
              <w:br/>
            </w:r>
          </w:p>
        </w:tc>
        <w:tc>
          <w:tcPr>
            <w:tcW w:w="1392" w:type="dxa"/>
          </w:tcPr>
          <w:p w14:paraId="05FB34D3" w14:textId="7C86CE12" w:rsidR="495EEAA4" w:rsidRDefault="495EEAA4" w:rsidP="495EEA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5EEAA4">
              <w:rPr>
                <w:rFonts w:ascii="Times New Roman" w:eastAsia="Times New Roman" w:hAnsi="Times New Roman" w:cs="Times New Roman"/>
                <w:sz w:val="24"/>
                <w:szCs w:val="24"/>
              </w:rPr>
              <w:t>F0/F1 13-week (n = 4)</w:t>
            </w:r>
          </w:p>
        </w:tc>
        <w:tc>
          <w:tcPr>
            <w:tcW w:w="1560" w:type="dxa"/>
          </w:tcPr>
          <w:p w14:paraId="12EED2E7" w14:textId="169EF5A6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n = 22)</w:t>
            </w:r>
          </w:p>
        </w:tc>
        <w:tc>
          <w:tcPr>
            <w:tcW w:w="1560" w:type="dxa"/>
          </w:tcPr>
          <w:p w14:paraId="0CC5F892" w14:textId="618579DE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P-value (Baseline vs F0/F1)</w:t>
            </w:r>
          </w:p>
        </w:tc>
      </w:tr>
      <w:tr w:rsidR="19942D68" w14:paraId="671E25BD" w14:textId="77777777" w:rsidTr="004D6157">
        <w:tc>
          <w:tcPr>
            <w:tcW w:w="1728" w:type="dxa"/>
          </w:tcPr>
          <w:p w14:paraId="73BBD9D4" w14:textId="762D9496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Echointensity</w:t>
            </w:r>
            <w:proofErr w:type="spellEnd"/>
          </w:p>
        </w:tc>
        <w:tc>
          <w:tcPr>
            <w:tcW w:w="1392" w:type="dxa"/>
          </w:tcPr>
          <w:p w14:paraId="19270B9A" w14:textId="0164F9DD" w:rsidR="495EEAA4" w:rsidRDefault="495EEAA4" w:rsidP="495EEA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5EEAA4">
              <w:rPr>
                <w:rFonts w:ascii="Times New Roman" w:eastAsia="Times New Roman" w:hAnsi="Times New Roman" w:cs="Times New Roman"/>
                <w:sz w:val="24"/>
                <w:szCs w:val="24"/>
              </w:rPr>
              <w:t>33.2 ± 2.0</w:t>
            </w:r>
          </w:p>
        </w:tc>
        <w:tc>
          <w:tcPr>
            <w:tcW w:w="1560" w:type="dxa"/>
          </w:tcPr>
          <w:p w14:paraId="00AC3A2D" w14:textId="1CE7363D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37.1 ± SD 7.8</w:t>
            </w:r>
          </w:p>
        </w:tc>
        <w:tc>
          <w:tcPr>
            <w:tcW w:w="1560" w:type="dxa"/>
          </w:tcPr>
          <w:p w14:paraId="511D6FD8" w14:textId="102F0BA1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19942D68" w14:paraId="382F2CE0" w14:textId="77777777" w:rsidTr="004D6157">
        <w:tc>
          <w:tcPr>
            <w:tcW w:w="1728" w:type="dxa"/>
          </w:tcPr>
          <w:p w14:paraId="05020234" w14:textId="77806A44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392" w:type="dxa"/>
          </w:tcPr>
          <w:p w14:paraId="3569AE86" w14:textId="0EEEE779" w:rsidR="495EEAA4" w:rsidRDefault="495EEAA4" w:rsidP="495EEA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5EEAA4">
              <w:rPr>
                <w:rFonts w:ascii="Times New Roman" w:eastAsia="Times New Roman" w:hAnsi="Times New Roman" w:cs="Times New Roman"/>
                <w:sz w:val="24"/>
                <w:szCs w:val="24"/>
              </w:rPr>
              <w:t>216.6 ± 25.5</w:t>
            </w:r>
          </w:p>
        </w:tc>
        <w:tc>
          <w:tcPr>
            <w:tcW w:w="1560" w:type="dxa"/>
          </w:tcPr>
          <w:p w14:paraId="49367F59" w14:textId="5B9D29AE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208.7 ± 58.3</w:t>
            </w:r>
          </w:p>
        </w:tc>
        <w:tc>
          <w:tcPr>
            <w:tcW w:w="1560" w:type="dxa"/>
          </w:tcPr>
          <w:p w14:paraId="2BC6F71F" w14:textId="1A757E2B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19942D68" w14:paraId="62EBA97B" w14:textId="77777777" w:rsidTr="004D6157">
        <w:tc>
          <w:tcPr>
            <w:tcW w:w="1728" w:type="dxa"/>
          </w:tcPr>
          <w:p w14:paraId="66BF3F00" w14:textId="7B1571BA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HRI</w:t>
            </w:r>
          </w:p>
        </w:tc>
        <w:tc>
          <w:tcPr>
            <w:tcW w:w="1392" w:type="dxa"/>
          </w:tcPr>
          <w:p w14:paraId="7D1DFAFB" w14:textId="4388A4C7" w:rsidR="495EEAA4" w:rsidRDefault="495EEAA4" w:rsidP="495EEA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5EEAA4">
              <w:rPr>
                <w:rFonts w:ascii="Times New Roman" w:eastAsia="Times New Roman" w:hAnsi="Times New Roman" w:cs="Times New Roman"/>
                <w:sz w:val="24"/>
                <w:szCs w:val="24"/>
              </w:rPr>
              <w:t>0.25 ± 0.05</w:t>
            </w:r>
          </w:p>
        </w:tc>
        <w:tc>
          <w:tcPr>
            <w:tcW w:w="1560" w:type="dxa"/>
          </w:tcPr>
          <w:p w14:paraId="32F101BA" w14:textId="5F1B422F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0.28 ± 0.06</w:t>
            </w:r>
          </w:p>
        </w:tc>
        <w:tc>
          <w:tcPr>
            <w:tcW w:w="1560" w:type="dxa"/>
          </w:tcPr>
          <w:p w14:paraId="7E71C385" w14:textId="6B1A1686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19942D68" w14:paraId="0EB487A9" w14:textId="77777777" w:rsidTr="004D6157">
        <w:tc>
          <w:tcPr>
            <w:tcW w:w="1728" w:type="dxa"/>
          </w:tcPr>
          <w:p w14:paraId="14B26B18" w14:textId="56AF4920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Anisotropy</w:t>
            </w:r>
          </w:p>
        </w:tc>
        <w:tc>
          <w:tcPr>
            <w:tcW w:w="1392" w:type="dxa"/>
          </w:tcPr>
          <w:p w14:paraId="23C862DF" w14:textId="73CCDBBD" w:rsidR="495EEAA4" w:rsidRDefault="495EEAA4" w:rsidP="495EEAA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95EEAA4">
              <w:rPr>
                <w:rFonts w:ascii="Times New Roman" w:eastAsia="Times New Roman" w:hAnsi="Times New Roman" w:cs="Times New Roman"/>
                <w:sz w:val="24"/>
                <w:szCs w:val="24"/>
              </w:rPr>
              <w:t>8.9 ± 1.6</w:t>
            </w:r>
          </w:p>
        </w:tc>
        <w:tc>
          <w:tcPr>
            <w:tcW w:w="1560" w:type="dxa"/>
          </w:tcPr>
          <w:p w14:paraId="3B2B44CF" w14:textId="0C7C6386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11.6 ± 3.0</w:t>
            </w:r>
          </w:p>
        </w:tc>
        <w:tc>
          <w:tcPr>
            <w:tcW w:w="1560" w:type="dxa"/>
          </w:tcPr>
          <w:p w14:paraId="29475783" w14:textId="54CA3BFD" w:rsidR="19942D68" w:rsidRDefault="19942D68" w:rsidP="19942D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942D6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14:paraId="0454AC4D" w14:textId="4A5EF4BE" w:rsidR="47C0334B" w:rsidRPr="009B3251" w:rsidRDefault="47C0334B" w:rsidP="495EEAA4">
      <w:pPr>
        <w:rPr>
          <w:rFonts w:ascii="Times New Roman" w:eastAsia="Times New Roman" w:hAnsi="Times New Roman" w:cs="Times New Roman"/>
          <w:sz w:val="8"/>
          <w:szCs w:val="8"/>
        </w:rPr>
      </w:pPr>
    </w:p>
    <w:p w14:paraId="6AD9C863" w14:textId="48FD0295" w:rsidR="495EEAA4" w:rsidRDefault="495EEAA4" w:rsidP="495EEAA4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495EEAA4">
        <w:rPr>
          <w:rFonts w:ascii="Times New Roman" w:eastAsia="Times New Roman" w:hAnsi="Times New Roman" w:cs="Times New Roman"/>
          <w:b/>
          <w:bCs/>
          <w:u w:val="single"/>
        </w:rPr>
        <w:t>SI. Figure 1: Size characteristics of liver and fibrosis microstructure in humans versus rat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08"/>
        <w:gridCol w:w="3726"/>
        <w:gridCol w:w="3726"/>
      </w:tblGrid>
      <w:tr w:rsidR="009B3251" w14:paraId="59950929" w14:textId="77777777" w:rsidTr="009B3251">
        <w:tc>
          <w:tcPr>
            <w:tcW w:w="1908" w:type="dxa"/>
          </w:tcPr>
          <w:p w14:paraId="297DFFA1" w14:textId="1832ECBF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>
              <w:br/>
            </w:r>
          </w:p>
        </w:tc>
        <w:tc>
          <w:tcPr>
            <w:tcW w:w="3726" w:type="dxa"/>
          </w:tcPr>
          <w:p w14:paraId="40F38438" w14:textId="2EF4535F" w:rsidR="495EEAA4" w:rsidRDefault="495EEAA4" w:rsidP="495EEA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Human</w:t>
            </w:r>
          </w:p>
        </w:tc>
        <w:tc>
          <w:tcPr>
            <w:tcW w:w="3726" w:type="dxa"/>
          </w:tcPr>
          <w:p w14:paraId="6AB28CBE" w14:textId="7737EA55" w:rsidR="495EEAA4" w:rsidRDefault="495EEAA4" w:rsidP="495EEA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Rat</w:t>
            </w:r>
          </w:p>
        </w:tc>
      </w:tr>
      <w:tr w:rsidR="009B3251" w14:paraId="3B5B0B5A" w14:textId="77777777" w:rsidTr="009B3251">
        <w:tc>
          <w:tcPr>
            <w:tcW w:w="1908" w:type="dxa"/>
          </w:tcPr>
          <w:p w14:paraId="7A6CBC07" w14:textId="3E690C42" w:rsidR="495EEAA4" w:rsidRDefault="495EEAA4" w:rsidP="495EEA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Hepatocyte</w:t>
            </w:r>
          </w:p>
        </w:tc>
        <w:tc>
          <w:tcPr>
            <w:tcW w:w="3726" w:type="dxa"/>
          </w:tcPr>
          <w:p w14:paraId="09620BA2" w14:textId="55578FF0" w:rsidR="495EEAA4" w:rsidRDefault="495EEAA4" w:rsidP="495EEAA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495EEAA4">
              <w:rPr>
                <w:rFonts w:ascii="Times New Roman" w:eastAsia="Times New Roman" w:hAnsi="Times New Roman" w:cs="Times New Roman"/>
                <w:color w:val="222222"/>
              </w:rPr>
              <w:t>20-30 um; 15 um each side nearly cuboidal</w:t>
            </w:r>
            <w:r w:rsidR="009B3251">
              <w:rPr>
                <w:rFonts w:ascii="Times New Roman" w:eastAsia="Times New Roman" w:hAnsi="Times New Roman" w:cs="Times New Roman"/>
                <w:color w:val="222222"/>
              </w:rPr>
              <w:t xml:space="preserve"> </w:t>
            </w:r>
            <w:r w:rsidRPr="495EEAA4">
              <w:rPr>
                <w:rFonts w:ascii="Times New Roman" w:eastAsia="Times New Roman" w:hAnsi="Times New Roman" w:cs="Times New Roman"/>
                <w:color w:val="222222"/>
              </w:rPr>
              <w:t>(</w:t>
            </w:r>
            <w:proofErr w:type="spellStart"/>
            <w:r w:rsidRPr="495EEAA4">
              <w:rPr>
                <w:rFonts w:ascii="Times New Roman" w:eastAsia="Times New Roman" w:hAnsi="Times New Roman" w:cs="Times New Roman"/>
                <w:color w:val="222222"/>
              </w:rPr>
              <w:t>Lodish</w:t>
            </w:r>
            <w:proofErr w:type="spellEnd"/>
            <w:r w:rsidRPr="495EEAA4">
              <w:rPr>
                <w:rFonts w:ascii="Times New Roman" w:eastAsia="Times New Roman" w:hAnsi="Times New Roman" w:cs="Times New Roman"/>
                <w:color w:val="222222"/>
              </w:rPr>
              <w:t>, H. 2000)</w:t>
            </w:r>
          </w:p>
        </w:tc>
        <w:tc>
          <w:tcPr>
            <w:tcW w:w="3726" w:type="dxa"/>
          </w:tcPr>
          <w:p w14:paraId="25D0B359" w14:textId="37436727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13-38 um, 10-26 um width</w:t>
            </w:r>
          </w:p>
          <w:p w14:paraId="4071F435" w14:textId="087CC142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495EEAA4">
              <w:rPr>
                <w:rFonts w:ascii="Times New Roman" w:eastAsia="Times New Roman" w:hAnsi="Times New Roman" w:cs="Times New Roman"/>
              </w:rPr>
              <w:t>Engleman</w:t>
            </w:r>
            <w:proofErr w:type="spellEnd"/>
            <w:r w:rsidRPr="495EEAA4">
              <w:rPr>
                <w:rFonts w:ascii="Times New Roman" w:eastAsia="Times New Roman" w:hAnsi="Times New Roman" w:cs="Times New Roman"/>
              </w:rPr>
              <w:t xml:space="preserve"> 1981)</w:t>
            </w:r>
          </w:p>
          <w:p w14:paraId="65EA199A" w14:textId="1255CFE4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17 um (</w:t>
            </w:r>
            <w:proofErr w:type="spellStart"/>
            <w:r w:rsidRPr="495EEAA4">
              <w:rPr>
                <w:rFonts w:ascii="Times New Roman" w:eastAsia="Times New Roman" w:hAnsi="Times New Roman" w:cs="Times New Roman"/>
              </w:rPr>
              <w:t>Weibel</w:t>
            </w:r>
            <w:proofErr w:type="spellEnd"/>
            <w:r w:rsidRPr="495EEAA4">
              <w:rPr>
                <w:rFonts w:ascii="Times New Roman" w:eastAsia="Times New Roman" w:hAnsi="Times New Roman" w:cs="Times New Roman"/>
              </w:rPr>
              <w:t xml:space="preserve"> 1969)</w:t>
            </w:r>
          </w:p>
        </w:tc>
      </w:tr>
      <w:tr w:rsidR="009B3251" w14:paraId="314647EE" w14:textId="77777777" w:rsidTr="009B3251">
        <w:tc>
          <w:tcPr>
            <w:tcW w:w="1908" w:type="dxa"/>
          </w:tcPr>
          <w:p w14:paraId="2F191CB4" w14:textId="70EE9920" w:rsidR="495EEAA4" w:rsidRDefault="495EEAA4" w:rsidP="495EEA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Sinusoid</w:t>
            </w:r>
          </w:p>
        </w:tc>
        <w:tc>
          <w:tcPr>
            <w:tcW w:w="3726" w:type="dxa"/>
          </w:tcPr>
          <w:p w14:paraId="02C68D2E" w14:textId="7402CCD9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Portal and septal sinusoids in average are longer by 205 and 124 um (</w:t>
            </w:r>
            <w:proofErr w:type="spellStart"/>
            <w:r w:rsidRPr="495EEAA4">
              <w:rPr>
                <w:rFonts w:ascii="Times New Roman" w:eastAsia="Times New Roman" w:hAnsi="Times New Roman" w:cs="Times New Roman"/>
              </w:rPr>
              <w:t>Teutsch</w:t>
            </w:r>
            <w:proofErr w:type="spellEnd"/>
            <w:r w:rsidRPr="495EEAA4">
              <w:rPr>
                <w:rFonts w:ascii="Times New Roman" w:eastAsia="Times New Roman" w:hAnsi="Times New Roman" w:cs="Times New Roman"/>
              </w:rPr>
              <w:t xml:space="preserve"> 2005)</w:t>
            </w:r>
          </w:p>
        </w:tc>
        <w:tc>
          <w:tcPr>
            <w:tcW w:w="3726" w:type="dxa"/>
          </w:tcPr>
          <w:p w14:paraId="3646DFEE" w14:textId="5E2C4210" w:rsidR="495EEAA4" w:rsidRDefault="495EEAA4" w:rsidP="495EEAA4">
            <w:pPr>
              <w:rPr>
                <w:rFonts w:ascii="Times New Roman" w:eastAsia="Times New Roman" w:hAnsi="Times New Roman" w:cs="Times New Roman"/>
                <w:color w:val="FF9900"/>
              </w:rPr>
            </w:pPr>
          </w:p>
        </w:tc>
      </w:tr>
      <w:tr w:rsidR="009B3251" w14:paraId="38DE9266" w14:textId="77777777" w:rsidTr="009B3251">
        <w:tc>
          <w:tcPr>
            <w:tcW w:w="1908" w:type="dxa"/>
          </w:tcPr>
          <w:p w14:paraId="20CDC903" w14:textId="1AA5068E" w:rsidR="495EEAA4" w:rsidRDefault="495EEAA4" w:rsidP="495EEA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Acini</w:t>
            </w:r>
          </w:p>
        </w:tc>
        <w:tc>
          <w:tcPr>
            <w:tcW w:w="3726" w:type="dxa"/>
          </w:tcPr>
          <w:p w14:paraId="7FB051C4" w14:textId="4C86CB99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Width of an acinus is twice the length of a sinusoid</w:t>
            </w:r>
          </w:p>
        </w:tc>
        <w:tc>
          <w:tcPr>
            <w:tcW w:w="3726" w:type="dxa"/>
          </w:tcPr>
          <w:p w14:paraId="29961BA8" w14:textId="50932893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250 um (Rappaport, et al. 1957)</w:t>
            </w:r>
          </w:p>
        </w:tc>
      </w:tr>
      <w:tr w:rsidR="009B3251" w14:paraId="1F376C80" w14:textId="77777777" w:rsidTr="009B3251">
        <w:tc>
          <w:tcPr>
            <w:tcW w:w="1908" w:type="dxa"/>
          </w:tcPr>
          <w:p w14:paraId="51007E7F" w14:textId="7A63C42B" w:rsidR="495EEAA4" w:rsidRDefault="495EEAA4" w:rsidP="495EEA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 xml:space="preserve">Fibers </w:t>
            </w:r>
            <w:r w:rsidR="009B3251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 xml:space="preserve">(fibrotic </w:t>
            </w:r>
            <w:proofErr w:type="spellStart"/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septae</w:t>
            </w:r>
            <w:proofErr w:type="spellEnd"/>
            <w:r w:rsidRPr="495EEAA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3726" w:type="dxa"/>
          </w:tcPr>
          <w:p w14:paraId="4DA7B8D6" w14:textId="285634FC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11.8 - 157.3 um (Wang 2018)</w:t>
            </w:r>
          </w:p>
        </w:tc>
        <w:tc>
          <w:tcPr>
            <w:tcW w:w="3726" w:type="dxa"/>
          </w:tcPr>
          <w:p w14:paraId="1CD6EB85" w14:textId="481E87B2" w:rsidR="495EEAA4" w:rsidRDefault="495EEAA4" w:rsidP="495EEAA4">
            <w:pPr>
              <w:rPr>
                <w:rFonts w:ascii="Times New Roman" w:eastAsia="Times New Roman" w:hAnsi="Times New Roman" w:cs="Times New Roman"/>
              </w:rPr>
            </w:pPr>
            <w:r w:rsidRPr="495EEAA4">
              <w:rPr>
                <w:rFonts w:ascii="Times New Roman" w:eastAsia="Times New Roman" w:hAnsi="Times New Roman" w:cs="Times New Roman"/>
              </w:rPr>
              <w:t>7.6 - 80.2 um, median 18.8 um (study measurements)</w:t>
            </w:r>
          </w:p>
        </w:tc>
      </w:tr>
    </w:tbl>
    <w:p w14:paraId="468B618D" w14:textId="4E220024" w:rsidR="495EEAA4" w:rsidRDefault="495EEAA4" w:rsidP="009B3251">
      <w:pPr>
        <w:rPr>
          <w:rFonts w:ascii="Times New Roman" w:eastAsia="Times New Roman" w:hAnsi="Times New Roman" w:cs="Times New Roman"/>
        </w:rPr>
      </w:pPr>
    </w:p>
    <w:sectPr w:rsidR="495EE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4AA5FE"/>
    <w:rsid w:val="000539B4"/>
    <w:rsid w:val="004D6157"/>
    <w:rsid w:val="006F20AE"/>
    <w:rsid w:val="009B3251"/>
    <w:rsid w:val="009D639D"/>
    <w:rsid w:val="00D70DCB"/>
    <w:rsid w:val="19942D68"/>
    <w:rsid w:val="24416135"/>
    <w:rsid w:val="47C0334B"/>
    <w:rsid w:val="495EEAA4"/>
    <w:rsid w:val="714AA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9238B"/>
  <w15:docId w15:val="{65356612-EA56-4D92-AD25-D38E704E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31">
    <w:name w:val="Plain Table 31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rmal1">
    <w:name w:val="Normal1"/>
    <w:rsid w:val="009D639D"/>
    <w:pPr>
      <w:spacing w:after="0" w:line="276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'Souza</dc:creator>
  <cp:keywords/>
  <dc:description/>
  <cp:lastModifiedBy>Laith Sultan</cp:lastModifiedBy>
  <cp:revision>4</cp:revision>
  <dcterms:created xsi:type="dcterms:W3CDTF">2019-02-25T20:52:00Z</dcterms:created>
  <dcterms:modified xsi:type="dcterms:W3CDTF">2019-05-17T18:10:00Z</dcterms:modified>
</cp:coreProperties>
</file>